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1 – </w:t>
      </w:r>
      <w:r>
        <w:rPr/>
        <w:t>Accession Numbers of the mammalian species used for the individual trees.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278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5"/>
        <w:gridCol w:w="1163"/>
      </w:tblGrid>
      <w:tr>
        <w:trPr>
          <w:trHeight w:val="206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pt-PT"/>
              </w:rPr>
              <w:t>Specie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pt-PT"/>
              </w:rPr>
              <w:t>Accession Number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49981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3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3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3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4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4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4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4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4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4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4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4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4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4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5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5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5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5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5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5675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DQ48048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49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4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49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4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49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49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49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49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49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4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50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50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50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DQ48050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50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50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4805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U40824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4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4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4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4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5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U40825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5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5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5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5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5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5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7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7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8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8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9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9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9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9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9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9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9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2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30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30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30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30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30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30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30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3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40830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 w:eastAsia="pt-PT"/>
              </w:rPr>
              <w:t>EU78963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3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4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4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4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4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4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4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4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4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4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4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5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5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5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5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5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5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5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5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5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 w:eastAsia="pt-PT"/>
              </w:rPr>
              <w:t>EU7896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7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7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8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8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9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9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9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9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9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9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9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6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0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0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0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0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0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0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0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0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0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1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1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1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1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1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1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1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1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1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1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2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2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2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2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2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2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2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2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2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2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3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3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3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3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3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3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3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3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3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3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 w:eastAsia="pt-PT"/>
              </w:rPr>
              <w:t>EU78974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4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4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4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4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4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4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4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4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5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5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5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5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5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5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5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5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5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7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7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8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7897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 w:eastAsia="pt-PT"/>
              </w:rPr>
              <w:t xml:space="preserve">FJ817362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8173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8173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 w:eastAsia="pt-PT"/>
              </w:rPr>
              <w:t>HM0488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familiari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NC_002008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lup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49981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lup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49981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lup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49982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lup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49982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lup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49982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lup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49982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nis lupus lup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 w:eastAsia="pt-PT"/>
              </w:rPr>
              <w:t xml:space="preserve">NC_009686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7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7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8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8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9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9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9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9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9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9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9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69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0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0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0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0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0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0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0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ison bison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NC_012346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EF494177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49417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Q46424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4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4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4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5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Q46425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5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5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5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5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5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5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Q4642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7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7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8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Q46429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9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9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9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9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9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9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2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0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0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0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0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0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0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0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0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0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46431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Q46431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Q46431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grunnien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NC_006380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indi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9235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indi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U25694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indi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NC_005971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javani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NC_012706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primigeni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NC_013996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0749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0749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0749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0749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0749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0749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0749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9235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5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5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5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5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6768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7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7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8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8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9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9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9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9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9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9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9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3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0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0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0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0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0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0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0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0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0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1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1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1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1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1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1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1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1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2441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1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1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1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1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1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2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2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2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2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2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2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2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2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2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2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3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3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3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3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3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3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3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3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3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3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4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4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4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4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4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4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4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4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4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4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5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5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5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5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5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5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5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5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5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778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FJ971080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9710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9710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9710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9710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9710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9710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9710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9710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1292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12920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0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0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1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1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1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1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1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1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1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1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1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1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2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94702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HM04501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HQ18403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3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3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3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3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3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3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3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3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3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4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4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4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4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4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Q18404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 xml:space="preserve">NC_006853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Bos taur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V0065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B04252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B04252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B04280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B0493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J4896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J51220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Y3395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Y4664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Y53310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53310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5331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Y53310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Y9990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D834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DQ106412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10641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F10833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3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3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3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3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3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3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3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3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3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4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4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F10834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4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10834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U3121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3121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U31522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31522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U4505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FJ374639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4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4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4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4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4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4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4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4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4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4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5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5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5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5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5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5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5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5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5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3746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FJ803909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Q87174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87174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87174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HQ58600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MUSMTCG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MUSMTHYPA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MUSMTHYPB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NC_005089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NC_006914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NC_00691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NC_010339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NC_012387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Mus muscul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V0071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5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5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5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5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7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7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8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8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9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9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9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9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9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9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9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1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0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0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0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0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0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0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0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1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1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1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1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1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1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1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1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1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721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Orcinus orc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NC_014682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U1896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5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5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896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HM01521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3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3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2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2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2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3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3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2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2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3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3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2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2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2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3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3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3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2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2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paniscu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F72721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U11273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1273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1274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1274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1274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1274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1274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U11274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HM0685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7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7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8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8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9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9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HM0685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X9333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7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7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8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8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9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9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9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9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9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9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9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1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0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0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0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0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0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0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0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0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0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0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1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1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1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1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1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1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1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1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Pan troglodytes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JF72721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B2986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30420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30420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5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F48685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5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5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AF486859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F48686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F48686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6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6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6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6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6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AF4868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F4868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J00218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DQ97293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3758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F54556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6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6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F54557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7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7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F54557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7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7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7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F54557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8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8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8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F54558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84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8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86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EF54558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8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8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9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F5455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EU11737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FJ23699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FJ23699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23699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FJ236994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236995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FJ236996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236997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23699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23699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FJ237000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237001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FJ237002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FJ237003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>GQ220328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Q220329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GU147934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NC_012095 </w:t>
            </w:r>
          </w:p>
        </w:tc>
      </w:tr>
      <w:tr>
        <w:trPr>
          <w:trHeight w:val="206" w:hRule="atLeast"/>
        </w:trPr>
        <w:tc>
          <w:tcPr>
            <w:tcW w:w="16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PT"/>
              </w:rPr>
              <w:t>Sus scrofa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pt-PT"/>
              </w:rPr>
              <w:t xml:space="preserve">NC_014692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continuous"/>
      <w:pgSz w:w="11906" w:h="16838"/>
      <w:pgMar w:left="1701" w:right="1701" w:gutter="0" w:header="0" w:top="1417" w:footer="0" w:bottom="1417"/>
      <w:cols w:num="3" w:space="17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5:17:00Z</dcterms:created>
  <dc:creator>pedroa</dc:creator>
  <dc:description/>
  <cp:keywords/>
  <dc:language>en-US</dc:language>
  <cp:lastModifiedBy>pedroa</cp:lastModifiedBy>
  <dcterms:modified xsi:type="dcterms:W3CDTF">2013-02-27T15:17:00Z</dcterms:modified>
  <cp:revision>1</cp:revision>
  <dc:subject/>
  <dc:title/>
</cp:coreProperties>
</file>